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F46FC" w14:textId="77777777" w:rsidR="00392999" w:rsidRPr="00FC7CE4" w:rsidRDefault="00392999" w:rsidP="00392999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FC7CE4">
        <w:rPr>
          <w:rFonts w:ascii="Times New Roman" w:hAnsi="Times New Roman"/>
          <w:bCs/>
          <w:color w:val="000000"/>
          <w:sz w:val="24"/>
        </w:rPr>
        <w:t xml:space="preserve">Table </w:t>
      </w:r>
      <w:r>
        <w:rPr>
          <w:rFonts w:ascii="Times New Roman" w:hAnsi="Times New Roman" w:hint="eastAsia"/>
          <w:bCs/>
          <w:color w:val="000000"/>
          <w:sz w:val="24"/>
        </w:rPr>
        <w:t>S1</w:t>
      </w:r>
      <w:r w:rsidRPr="00FC7CE4">
        <w:rPr>
          <w:rFonts w:ascii="Times New Roman" w:hAnsi="Times New Roman"/>
          <w:bCs/>
          <w:color w:val="000000"/>
          <w:sz w:val="24"/>
        </w:rPr>
        <w:t>.</w:t>
      </w:r>
      <w:r w:rsidRPr="00FC7CE4">
        <w:rPr>
          <w:rFonts w:ascii="Times New Roman" w:hAnsi="Times New Roman"/>
          <w:color w:val="000000"/>
          <w:sz w:val="24"/>
        </w:rPr>
        <w:t xml:space="preserve"> Bacterial strains used in this study.</w:t>
      </w:r>
    </w:p>
    <w:tbl>
      <w:tblPr>
        <w:tblW w:w="818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8"/>
        <w:gridCol w:w="1640"/>
        <w:gridCol w:w="4266"/>
        <w:gridCol w:w="1842"/>
      </w:tblGrid>
      <w:tr w:rsidR="00392999" w:rsidRPr="00FC7CE4" w14:paraId="668DC5F8" w14:textId="77777777" w:rsidTr="009C662B">
        <w:trPr>
          <w:trHeight w:val="240"/>
        </w:trPr>
        <w:tc>
          <w:tcPr>
            <w:tcW w:w="207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2F15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train or plasmid</w:t>
            </w:r>
          </w:p>
        </w:tc>
        <w:tc>
          <w:tcPr>
            <w:tcW w:w="42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053A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Relevant genotyp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5A2A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ource or reference</w:t>
            </w:r>
          </w:p>
        </w:tc>
      </w:tr>
      <w:tr w:rsidR="00392999" w:rsidRPr="00FC7CE4" w14:paraId="1774984A" w14:textId="77777777" w:rsidTr="009C662B">
        <w:trPr>
          <w:trHeight w:val="240"/>
        </w:trPr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AB1C" w14:textId="77777777" w:rsidR="00392999" w:rsidRPr="00FC7CE4" w:rsidRDefault="00392999" w:rsidP="009C662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trains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403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5F2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</w:p>
        </w:tc>
      </w:tr>
      <w:tr w:rsidR="00392999" w:rsidRPr="00FC7CE4" w14:paraId="2747D6FE" w14:textId="77777777" w:rsidTr="009C662B">
        <w:trPr>
          <w:trHeight w:val="240"/>
        </w:trPr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140A" w14:textId="77777777" w:rsidR="00392999" w:rsidRPr="00FC7CE4" w:rsidRDefault="00392999" w:rsidP="009C662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</w:pPr>
            <w:r w:rsidRPr="00D32D8B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L. paracasei </w:t>
            </w:r>
            <w:r w:rsidRPr="009C662B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>strain</w:t>
            </w:r>
            <w:r>
              <w:rPr>
                <w:rFonts w:ascii="Times New Roman" w:eastAsia="ＭＳ Ｐゴシック" w:hAnsi="Times New Roman" w:hint="eastAsia"/>
                <w:i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Shirota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B692" w14:textId="77777777" w:rsidR="00392999" w:rsidRPr="00FC7CE4" w:rsidRDefault="00392999" w:rsidP="009C662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F17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</w:p>
        </w:tc>
      </w:tr>
      <w:tr w:rsidR="00392999" w:rsidRPr="00FC7CE4" w14:paraId="37F7E79E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9ED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C23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IT 9029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AA3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Wild 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530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Our collection</w:t>
            </w:r>
          </w:p>
        </w:tc>
      </w:tr>
      <w:tr w:rsidR="00392999" w:rsidRPr="00FC7CE4" w14:paraId="491C97E3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7B7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EFE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09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285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209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A7B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192D9317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A8F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133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11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74F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211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7DE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3D8885F0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905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B2F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12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D1F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212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1D4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5BF31B06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0AC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204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13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354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DS0213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3EE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1FB17EB9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947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5B0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1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BAD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214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CD8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0AFC2100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33C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534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15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BFB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215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83E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4D207B8C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A0E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24E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16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256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216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D3C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220D3741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0916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440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28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CD7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228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DB1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63672CE4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79C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885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29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180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DS0229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850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1F459BD5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20E6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E7A2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30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042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230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2C0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28E809E9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FB5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24F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231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712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DS0231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5D6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501C462F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07E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lastRenderedPageBreak/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4E6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661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DB8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661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B6C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2A1DD03E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4FC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F21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70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093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DS0704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81A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364EF4B5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959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BA9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705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D1D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70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5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A63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0F36D728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A45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564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822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BB6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822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41D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346DF07F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C00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4DC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823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6E5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823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998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51907068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010A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D2B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82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C0E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824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17A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69F7084D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209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46C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838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244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838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8245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18138F7F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64F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10C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88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9E7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0884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7AC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1DA138FB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B52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A37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0885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8BA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DS0885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8E4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06F64CB3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A53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F30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062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B79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062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259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6A604953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2FC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49A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063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17C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063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240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59B425CF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E4E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122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06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606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DS1064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31C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507C1CAB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6EE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AC0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065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31D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065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6F1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23C4C747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B41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E79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111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A65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111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DFB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2F2563A6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A71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FA7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128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5F0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128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5BE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6899A6DE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94E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FAD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889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032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889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7CE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436BEF6B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786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D48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892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BC8A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892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D24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6CF7854C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BED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890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893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0D6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893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30E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664EFA6F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B91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lastRenderedPageBreak/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39D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89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A80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894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FF1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2C489C19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4F6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50BA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895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3F61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895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C5C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6D8E5E66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355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FE4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896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DD1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896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89C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388E52DF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575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11E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898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AE9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898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073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337E17C0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0DF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146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899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315A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899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136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39342BBD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E61A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2EE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926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1FA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926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659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301B5865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D71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4B2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927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F16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1927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C48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66708003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DD0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3FB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Δ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932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11F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Deletion in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rmlD2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E29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1C250AFD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E61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6CA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933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250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rmlB2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706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262514A0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45E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9F6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934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651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rmlC2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122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2F2A8D61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148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F65A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1935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B1D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rmlA2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421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2683F26A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82F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884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2708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4B3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DS2708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4F41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39DAB70D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95D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127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A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DDC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ps1A (CDS1945)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F16C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0B936DB3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3BE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C52A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B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85F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ps1B (CDS1944)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741C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18772BD4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2FEA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ED3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Δ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C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1C3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Deletion in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ps1C (CDS1943)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A3D8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,36)</w:t>
            </w:r>
          </w:p>
        </w:tc>
      </w:tr>
      <w:tr w:rsidR="00392999" w:rsidRPr="00FC7CE4" w14:paraId="5E893AED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917F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4DA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D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802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D (CDS1942)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90247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0AEEEDDE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8DD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084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E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AAA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E (CDS1941)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1EC3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75BD2E8D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1DD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745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F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0F06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F (CDS1940)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3D3B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5D78C3E1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BDB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lastRenderedPageBreak/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4EA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G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4A0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ps1G (CDS1939)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4032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5FFA92C7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861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547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H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E60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Insertion in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 cps1H (CDS1938</w:t>
            </w:r>
            <w:r w:rsidRPr="00FC7CE4"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  <w:t>)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D567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69A5B88E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DD90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8BC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I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689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I (CDS1937)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C58C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16612EB6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14A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0D5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Ω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J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02C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Insertion in </w:t>
            </w:r>
            <w:r w:rsidRPr="005E4656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J (CDS1936)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4FC5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7BC20A73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A9D3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4D5DA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Cs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Δ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A/cps1A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CC9A2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Complementary of WT-</w:t>
            </w:r>
            <w:r w:rsidRPr="004B54C9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A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into Δ</w:t>
            </w:r>
            <w:r w:rsidRPr="004B54C9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049F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32C5B49A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7E4C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14C3C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Δ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C/cps1C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689B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Complementary of WT-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C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 into Δ</w:t>
            </w: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>cps1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EFFB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0)</w:t>
            </w:r>
          </w:p>
        </w:tc>
      </w:tr>
      <w:tr w:rsidR="00392999" w:rsidRPr="00FC7CE4" w14:paraId="24773B18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E419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779A0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IT 9021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1D04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Our laboratory coll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130BB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 xml:space="preserve"> (23)</w:t>
            </w:r>
          </w:p>
        </w:tc>
      </w:tr>
      <w:tr w:rsidR="00392999" w:rsidRPr="00FC7CE4" w14:paraId="2EBA1522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2D44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7338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IT 9022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0028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Our laboratory coll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CE781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367FFF81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987F4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63DF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IT 9036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13FBE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Our laboratory coll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7652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t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udy</w:t>
            </w:r>
          </w:p>
        </w:tc>
      </w:tr>
      <w:tr w:rsidR="00392999" w:rsidRPr="00FC7CE4" w14:paraId="4A52305A" w14:textId="77777777" w:rsidTr="009C662B">
        <w:trPr>
          <w:trHeight w:val="24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9C12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Theme="minorEastAsia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38BA6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IT 9037</w:t>
            </w:r>
          </w:p>
        </w:tc>
        <w:tc>
          <w:tcPr>
            <w:tcW w:w="4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125A9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Our laboratory coll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EB3BD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his study</w:t>
            </w:r>
          </w:p>
        </w:tc>
      </w:tr>
      <w:tr w:rsidR="00392999" w:rsidRPr="00FC7CE4" w14:paraId="79C584B2" w14:textId="77777777" w:rsidTr="009C662B">
        <w:trPr>
          <w:trHeight w:val="240"/>
        </w:trPr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15CC9A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YIT 0180</w:t>
            </w:r>
            <w:r w:rsidRPr="00261F45">
              <w:rPr>
                <w:rFonts w:ascii="Times New Roman" w:eastAsia="ＭＳ Ｐゴシック" w:hAnsi="Times New Roman"/>
                <w:color w:val="000000"/>
                <w:kern w:val="0"/>
                <w:sz w:val="24"/>
                <w:vertAlign w:val="superscript"/>
              </w:rPr>
              <w:t>T</w:t>
            </w:r>
          </w:p>
        </w:tc>
        <w:tc>
          <w:tcPr>
            <w:tcW w:w="4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571CF8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261F45">
              <w:rPr>
                <w:rFonts w:ascii="Times New Roman" w:eastAsia="ＭＳ Ｐゴシック" w:hAnsi="Times New Roman"/>
                <w:i/>
                <w:color w:val="000000"/>
                <w:kern w:val="0"/>
                <w:sz w:val="24"/>
              </w:rPr>
              <w:t xml:space="preserve">L. casei </w:t>
            </w: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neotype str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FF1495" w14:textId="77777777" w:rsidR="00392999" w:rsidRPr="00FC7CE4" w:rsidRDefault="00392999" w:rsidP="009C662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ATCC 334</w:t>
            </w:r>
          </w:p>
        </w:tc>
      </w:tr>
    </w:tbl>
    <w:p w14:paraId="2980A870" w14:textId="77777777" w:rsidR="00392999" w:rsidRPr="00C23C93" w:rsidRDefault="00392999" w:rsidP="00392999">
      <w:pPr>
        <w:spacing w:before="240" w:line="480" w:lineRule="auto"/>
        <w:rPr>
          <w:rFonts w:ascii="Times New Roman" w:hAnsi="Times New Roman"/>
          <w:sz w:val="24"/>
        </w:rPr>
      </w:pPr>
      <w:r w:rsidRPr="00EE7281">
        <w:rPr>
          <w:rFonts w:ascii="Times New Roman" w:hAnsi="Times New Roman"/>
          <w:i/>
          <w:iCs/>
          <w:color w:val="000000"/>
          <w:sz w:val="24"/>
        </w:rPr>
        <w:t>L. paracasei</w:t>
      </w:r>
      <w:r w:rsidRPr="00FC7CE4">
        <w:rPr>
          <w:rFonts w:ascii="Times New Roman" w:hAnsi="Times New Roman"/>
          <w:color w:val="000000"/>
          <w:sz w:val="24"/>
        </w:rPr>
        <w:t xml:space="preserve"> (formerly</w:t>
      </w:r>
      <w:r w:rsidRPr="00FC7CE4">
        <w:rPr>
          <w:rFonts w:ascii="Times New Roman" w:hAnsi="Times New Roman"/>
          <w:iCs/>
          <w:color w:val="000000"/>
          <w:sz w:val="24"/>
        </w:rPr>
        <w:t xml:space="preserve"> </w:t>
      </w:r>
      <w:r w:rsidRPr="00EE7281">
        <w:rPr>
          <w:rFonts w:ascii="Times New Roman" w:hAnsi="Times New Roman"/>
          <w:i/>
          <w:color w:val="000000"/>
          <w:sz w:val="24"/>
        </w:rPr>
        <w:t>L. casei</w:t>
      </w:r>
      <w:r w:rsidRPr="00FC7CE4">
        <w:rPr>
          <w:rFonts w:ascii="Times New Roman" w:hAnsi="Times New Roman"/>
          <w:iCs/>
          <w:color w:val="000000"/>
          <w:sz w:val="24"/>
        </w:rPr>
        <w:t>)</w:t>
      </w:r>
      <w:r w:rsidRPr="00FC7CE4">
        <w:rPr>
          <w:rFonts w:ascii="Times New Roman" w:hAnsi="Times New Roman"/>
          <w:color w:val="000000"/>
          <w:sz w:val="24"/>
        </w:rPr>
        <w:t xml:space="preserve"> strain Shirota (YIT 9029) is a commercial strain. The YIT number shows the culture collection preserved in the Microbiological Research Department of the Yakult Central Institute of Tokyo, Japan. Mutants were produced from YIT 9029, and </w:t>
      </w:r>
      <w:r w:rsidRPr="00FC7CE4">
        <w:rPr>
          <w:rFonts w:ascii="Times New Roman" w:eastAsia="ＭＳ Ｐゴシック" w:hAnsi="Times New Roman"/>
          <w:iCs/>
          <w:color w:val="000000"/>
          <w:kern w:val="0"/>
          <w:sz w:val="24"/>
        </w:rPr>
        <w:t>Ω</w:t>
      </w:r>
      <w:r w:rsidRPr="00FC7CE4">
        <w:rPr>
          <w:rFonts w:ascii="Times New Roman" w:eastAsia="ＭＳ Ｐゴシック" w:hAnsi="Times New Roman"/>
          <w:color w:val="000000"/>
          <w:kern w:val="0"/>
          <w:sz w:val="24"/>
        </w:rPr>
        <w:t xml:space="preserve"> shows a single cross over mutant. The CDS number shows the gene that encodes the YIT 9029 protein.</w:t>
      </w:r>
      <w:r w:rsidRPr="00FC7CE4">
        <w:rPr>
          <w:rFonts w:ascii="Times New Roman" w:hAnsi="Times New Roman"/>
          <w:color w:val="000000"/>
          <w:sz w:val="24"/>
        </w:rPr>
        <w:t xml:space="preserve"> </w:t>
      </w:r>
      <w:r w:rsidRPr="00C7007F">
        <w:rPr>
          <w:rFonts w:ascii="Times New Roman" w:hAnsi="Times New Roman"/>
          <w:i/>
          <w:iCs/>
          <w:color w:val="000000"/>
          <w:sz w:val="24"/>
        </w:rPr>
        <w:t>L. casei ATCC</w:t>
      </w:r>
      <w:r w:rsidRPr="00FC7CE4">
        <w:rPr>
          <w:rFonts w:ascii="Times New Roman" w:hAnsi="Times New Roman"/>
          <w:color w:val="000000"/>
          <w:sz w:val="24"/>
        </w:rPr>
        <w:t xml:space="preserve"> 334 is the neotype strain of </w:t>
      </w:r>
      <w:r w:rsidRPr="00C7007F">
        <w:rPr>
          <w:rFonts w:ascii="Times New Roman" w:hAnsi="Times New Roman"/>
          <w:i/>
          <w:iCs/>
          <w:color w:val="000000"/>
          <w:sz w:val="24"/>
        </w:rPr>
        <w:t xml:space="preserve">L. casei </w:t>
      </w:r>
      <w:r w:rsidRPr="00FC7CE4">
        <w:rPr>
          <w:rFonts w:ascii="Times New Roman" w:hAnsi="Times New Roman"/>
          <w:color w:val="000000"/>
          <w:sz w:val="24"/>
        </w:rPr>
        <w:t xml:space="preserve">YIT </w:t>
      </w:r>
      <w:r w:rsidRPr="00FC7CE4">
        <w:rPr>
          <w:rFonts w:ascii="Times New Roman" w:hAnsi="Times New Roman"/>
          <w:color w:val="000000"/>
          <w:sz w:val="24"/>
        </w:rPr>
        <w:lastRenderedPageBreak/>
        <w:t xml:space="preserve">0180, which was purchased from the American Type Culture Collection (Manassas, VA). </w:t>
      </w:r>
      <w:r w:rsidRPr="00C7007F">
        <w:rPr>
          <w:rFonts w:ascii="Times New Roman" w:hAnsi="Times New Roman"/>
          <w:i/>
          <w:iCs/>
          <w:color w:val="000000"/>
          <w:sz w:val="24"/>
        </w:rPr>
        <w:t>Escherichia coli</w:t>
      </w:r>
      <w:r w:rsidRPr="00FC7CE4">
        <w:rPr>
          <w:rFonts w:ascii="Times New Roman" w:hAnsi="Times New Roman"/>
          <w:color w:val="000000"/>
          <w:sz w:val="24"/>
        </w:rPr>
        <w:t xml:space="preserve"> JM109 was purchased from Toyobo Co. Ltd. (Osaka, Japan) as competent cells for DNA transformation. </w:t>
      </w:r>
    </w:p>
    <w:p w14:paraId="73C01ED8" w14:textId="77777777" w:rsidR="006B5158" w:rsidRPr="00392999" w:rsidRDefault="006B5158"/>
    <w:sectPr w:rsidR="006B5158" w:rsidRPr="003929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999"/>
    <w:rsid w:val="001148A6"/>
    <w:rsid w:val="00392999"/>
    <w:rsid w:val="006B5158"/>
    <w:rsid w:val="00AF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2389CBC"/>
  <w15:chartTrackingRefBased/>
  <w15:docId w15:val="{4B3DE33B-FCB2-4B6C-8A82-C4C96556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999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929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9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9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9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9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9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9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9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929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929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9299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929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9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9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929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99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3929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999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3929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92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3929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929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恵美</dc:creator>
  <cp:keywords/>
  <dc:description/>
  <cp:lastModifiedBy>鈴木 恵美</cp:lastModifiedBy>
  <cp:revision>1</cp:revision>
  <dcterms:created xsi:type="dcterms:W3CDTF">2025-03-19T01:39:00Z</dcterms:created>
  <dcterms:modified xsi:type="dcterms:W3CDTF">2025-03-19T01:45:00Z</dcterms:modified>
</cp:coreProperties>
</file>